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D6F92" w14:textId="77777777" w:rsidR="00A16EC1" w:rsidRPr="002B5307" w:rsidRDefault="00A16EC1" w:rsidP="00A16EC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B5307">
        <w:rPr>
          <w:rFonts w:ascii="Times New Roman" w:eastAsia="Times New Roman" w:hAnsi="Times New Roman" w:cs="Times New Roman"/>
          <w:sz w:val="24"/>
          <w:szCs w:val="24"/>
        </w:rPr>
        <w:t>Supplementary Table 1: Primers sequence used for qPCR analysis</w:t>
      </w:r>
    </w:p>
    <w:p w14:paraId="51CDF4A0" w14:textId="77777777" w:rsidR="00A16EC1" w:rsidRPr="002B5307" w:rsidRDefault="00A16EC1" w:rsidP="00A16EC1"/>
    <w:tbl>
      <w:tblPr>
        <w:tblStyle w:val="TableGrid"/>
        <w:tblW w:w="10173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586"/>
        <w:gridCol w:w="982"/>
        <w:gridCol w:w="4111"/>
        <w:gridCol w:w="4494"/>
      </w:tblGrid>
      <w:tr w:rsidR="002B5307" w:rsidRPr="002B5307" w14:paraId="0FCD3F2B" w14:textId="77777777" w:rsidTr="00A16EC1">
        <w:trPr>
          <w:trHeight w:val="499"/>
        </w:trPr>
        <w:tc>
          <w:tcPr>
            <w:tcW w:w="586" w:type="dxa"/>
          </w:tcPr>
          <w:p w14:paraId="652E8DFE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Sr No</w:t>
            </w:r>
          </w:p>
        </w:tc>
        <w:tc>
          <w:tcPr>
            <w:tcW w:w="982" w:type="dxa"/>
          </w:tcPr>
          <w:p w14:paraId="460A2A61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11" w:type="dxa"/>
          </w:tcPr>
          <w:p w14:paraId="5C07A709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4494" w:type="dxa"/>
          </w:tcPr>
          <w:p w14:paraId="2C9FF6D6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2B5307" w:rsidRPr="002B5307" w14:paraId="24CCF267" w14:textId="77777777" w:rsidTr="00A16EC1">
        <w:trPr>
          <w:trHeight w:val="238"/>
        </w:trPr>
        <w:tc>
          <w:tcPr>
            <w:tcW w:w="586" w:type="dxa"/>
          </w:tcPr>
          <w:p w14:paraId="4FFD1CC7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14:paraId="3C45D50F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4111" w:type="dxa"/>
          </w:tcPr>
          <w:p w14:paraId="7B53640C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GCCTGGGTTCAGTGACTCGGA- 3</w:t>
            </w:r>
          </w:p>
        </w:tc>
        <w:tc>
          <w:tcPr>
            <w:tcW w:w="4494" w:type="dxa"/>
          </w:tcPr>
          <w:p w14:paraId="49322BF3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CTGTGCCCTTGAGCTGGCGA- 3ˈ</w:t>
            </w:r>
          </w:p>
        </w:tc>
      </w:tr>
      <w:tr w:rsidR="002B5307" w:rsidRPr="002B5307" w14:paraId="377CB5AF" w14:textId="77777777" w:rsidTr="00A16EC1">
        <w:trPr>
          <w:trHeight w:val="237"/>
        </w:trPr>
        <w:tc>
          <w:tcPr>
            <w:tcW w:w="586" w:type="dxa"/>
          </w:tcPr>
          <w:p w14:paraId="657C2D30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</w:tcPr>
          <w:p w14:paraId="67DE671F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RAGE</w:t>
            </w:r>
          </w:p>
        </w:tc>
        <w:tc>
          <w:tcPr>
            <w:tcW w:w="4111" w:type="dxa"/>
          </w:tcPr>
          <w:p w14:paraId="25E66B78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AGAAACCGGTGATGAAGGACA- 3ˈ</w:t>
            </w:r>
          </w:p>
        </w:tc>
        <w:tc>
          <w:tcPr>
            <w:tcW w:w="4494" w:type="dxa"/>
          </w:tcPr>
          <w:p w14:paraId="13B590B2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GGTTGTCGTTTTCGCCACAG- 3ˈ</w:t>
            </w:r>
          </w:p>
        </w:tc>
      </w:tr>
      <w:tr w:rsidR="002B5307" w:rsidRPr="002B5307" w14:paraId="095DDB20" w14:textId="77777777" w:rsidTr="00A16EC1">
        <w:trPr>
          <w:trHeight w:val="254"/>
        </w:trPr>
        <w:tc>
          <w:tcPr>
            <w:tcW w:w="586" w:type="dxa"/>
          </w:tcPr>
          <w:p w14:paraId="4652DD2E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</w:tcPr>
          <w:p w14:paraId="73FC090C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NF-κB</w:t>
            </w:r>
          </w:p>
        </w:tc>
        <w:tc>
          <w:tcPr>
            <w:tcW w:w="4111" w:type="dxa"/>
          </w:tcPr>
          <w:p w14:paraId="78FCD98A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AACAACACAGACCCAGGAGT- 3ˈ</w:t>
            </w:r>
          </w:p>
        </w:tc>
        <w:tc>
          <w:tcPr>
            <w:tcW w:w="4494" w:type="dxa"/>
          </w:tcPr>
          <w:p w14:paraId="17328D27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CTGTCACCAGGCGAGTTATAG- 3ˈ</w:t>
            </w:r>
          </w:p>
        </w:tc>
      </w:tr>
      <w:tr w:rsidR="002B5307" w:rsidRPr="002B5307" w14:paraId="7A3723F3" w14:textId="77777777" w:rsidTr="00A16EC1">
        <w:trPr>
          <w:trHeight w:val="245"/>
        </w:trPr>
        <w:tc>
          <w:tcPr>
            <w:tcW w:w="586" w:type="dxa"/>
          </w:tcPr>
          <w:p w14:paraId="4ACFB63E" w14:textId="6E75C2A3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14:paraId="1D8F3674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4111" w:type="dxa"/>
          </w:tcPr>
          <w:p w14:paraId="25F58C48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 GACATCACAGGGGAGCCGA- 3ˈ</w:t>
            </w:r>
          </w:p>
        </w:tc>
        <w:tc>
          <w:tcPr>
            <w:tcW w:w="4494" w:type="dxa"/>
          </w:tcPr>
          <w:p w14:paraId="58135F2D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AGCTACAATATCCGGGCTCAG- 3ˈ</w:t>
            </w:r>
          </w:p>
        </w:tc>
      </w:tr>
      <w:tr w:rsidR="002B5307" w:rsidRPr="002B5307" w14:paraId="3D737B67" w14:textId="77777777" w:rsidTr="00A16EC1">
        <w:trPr>
          <w:trHeight w:val="254"/>
        </w:trPr>
        <w:tc>
          <w:tcPr>
            <w:tcW w:w="586" w:type="dxa"/>
          </w:tcPr>
          <w:p w14:paraId="2EAFED25" w14:textId="6A993366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2" w:type="dxa"/>
          </w:tcPr>
          <w:p w14:paraId="2E297451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HMOX1</w:t>
            </w:r>
          </w:p>
        </w:tc>
        <w:tc>
          <w:tcPr>
            <w:tcW w:w="4111" w:type="dxa"/>
          </w:tcPr>
          <w:p w14:paraId="0BC6D7F3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CTGGTGATGGCCTCCTTGTA- 3ˈ</w:t>
            </w:r>
          </w:p>
        </w:tc>
        <w:tc>
          <w:tcPr>
            <w:tcW w:w="4494" w:type="dxa"/>
          </w:tcPr>
          <w:p w14:paraId="66574809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GATGAGTACCTCCCACCTCG- 3 ˈ</w:t>
            </w:r>
          </w:p>
        </w:tc>
      </w:tr>
      <w:tr w:rsidR="002B5307" w:rsidRPr="002B5307" w14:paraId="71FEA794" w14:textId="77777777" w:rsidTr="00A16EC1">
        <w:trPr>
          <w:trHeight w:val="254"/>
        </w:trPr>
        <w:tc>
          <w:tcPr>
            <w:tcW w:w="586" w:type="dxa"/>
          </w:tcPr>
          <w:p w14:paraId="4F110342" w14:textId="5263D03A" w:rsidR="00A16EC1" w:rsidRPr="002B5307" w:rsidRDefault="00FB1455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</w:tcPr>
          <w:p w14:paraId="5AB6E958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111" w:type="dxa"/>
          </w:tcPr>
          <w:p w14:paraId="6ECC4803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AGACAGCCGCATCTTCTTGT - 3ˈ</w:t>
            </w:r>
          </w:p>
        </w:tc>
        <w:tc>
          <w:tcPr>
            <w:tcW w:w="4494" w:type="dxa"/>
          </w:tcPr>
          <w:p w14:paraId="2DF3833E" w14:textId="77777777" w:rsidR="00A16EC1" w:rsidRPr="002B5307" w:rsidRDefault="00A16EC1" w:rsidP="0067141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307">
              <w:rPr>
                <w:rFonts w:ascii="Times New Roman" w:eastAsia="Times New Roman" w:hAnsi="Times New Roman" w:cs="Times New Roman"/>
                <w:sz w:val="20"/>
                <w:szCs w:val="20"/>
              </w:rPr>
              <w:t>5ˈ-CTTGCCGTGGGTAGAGTCAT - 3ˈ</w:t>
            </w:r>
          </w:p>
        </w:tc>
      </w:tr>
    </w:tbl>
    <w:p w14:paraId="0DC853C8" w14:textId="77777777" w:rsidR="00BC3D25" w:rsidRPr="002B5307" w:rsidRDefault="00BC3D25">
      <w:bookmarkStart w:id="0" w:name="_GoBack"/>
      <w:bookmarkEnd w:id="0"/>
    </w:p>
    <w:sectPr w:rsidR="00BC3D25" w:rsidRPr="002B5307" w:rsidSect="002B5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772D"/>
    <w:rsid w:val="000778E3"/>
    <w:rsid w:val="00127920"/>
    <w:rsid w:val="0013077D"/>
    <w:rsid w:val="00220FD7"/>
    <w:rsid w:val="0028310A"/>
    <w:rsid w:val="002A0EC4"/>
    <w:rsid w:val="002B5307"/>
    <w:rsid w:val="0042772D"/>
    <w:rsid w:val="00461834"/>
    <w:rsid w:val="00620D72"/>
    <w:rsid w:val="007043C2"/>
    <w:rsid w:val="007C0F32"/>
    <w:rsid w:val="007F6DFD"/>
    <w:rsid w:val="00954350"/>
    <w:rsid w:val="00A16EC1"/>
    <w:rsid w:val="00A527E7"/>
    <w:rsid w:val="00AE6A2A"/>
    <w:rsid w:val="00BC3D25"/>
    <w:rsid w:val="00BE4620"/>
    <w:rsid w:val="00CD0D30"/>
    <w:rsid w:val="00D76E82"/>
    <w:rsid w:val="00F3679C"/>
    <w:rsid w:val="00FB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C26DB2"/>
  <w15:chartTrackingRefBased/>
  <w15:docId w15:val="{6E41A96A-4E09-4ED4-BCA6-CB3C6753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EC1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7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7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7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7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72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72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72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7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7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7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7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7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7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7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7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7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6EC1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44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MA BANGAR</dc:creator>
  <cp:keywords/>
  <dc:description/>
  <cp:lastModifiedBy>Sakeena Begum Hussain</cp:lastModifiedBy>
  <cp:revision>4</cp:revision>
  <dcterms:created xsi:type="dcterms:W3CDTF">2025-07-09T04:52:00Z</dcterms:created>
  <dcterms:modified xsi:type="dcterms:W3CDTF">2026-07-1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595fd-e626-4e86-9aa0-c39c5660c7ce</vt:lpwstr>
  </property>
</Properties>
</file>